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C3928" w14:textId="5DACCA1E" w:rsidR="00632E8E" w:rsidRPr="006A479E" w:rsidRDefault="003337E0" w:rsidP="002D49FF">
      <w:pPr>
        <w:spacing w:line="480" w:lineRule="auto"/>
        <w:ind w:left="284" w:hanging="284"/>
        <w:rPr>
          <w:b/>
          <w:bCs/>
          <w:lang w:val="en-US"/>
        </w:rPr>
      </w:pPr>
      <w:r w:rsidRPr="006A479E">
        <w:rPr>
          <w:b/>
          <w:bCs/>
          <w:lang w:val="en-US"/>
        </w:rPr>
        <w:t>S1 Table. Comparison of fit statistics for Latent Class Analysis with 1-6 classes.</w:t>
      </w:r>
    </w:p>
    <w:p w14:paraId="48D2B784" w14:textId="77777777" w:rsidR="003337E0" w:rsidRPr="006A479E" w:rsidRDefault="003337E0" w:rsidP="002D49FF">
      <w:pPr>
        <w:spacing w:line="480" w:lineRule="auto"/>
        <w:ind w:left="284" w:hanging="284"/>
        <w:rPr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471"/>
        <w:gridCol w:w="2199"/>
        <w:gridCol w:w="2199"/>
        <w:gridCol w:w="2193"/>
      </w:tblGrid>
      <w:tr w:rsidR="00632E8E" w:rsidRPr="006A479E" w14:paraId="25196CA5" w14:textId="77777777" w:rsidTr="006F1977">
        <w:trPr>
          <w:trHeight w:val="280"/>
        </w:trPr>
        <w:tc>
          <w:tcPr>
            <w:tcW w:w="2471" w:type="dxa"/>
            <w:tcBorders>
              <w:left w:val="nil"/>
              <w:right w:val="nil"/>
            </w:tcBorders>
          </w:tcPr>
          <w:p w14:paraId="17799697" w14:textId="77777777" w:rsidR="00632E8E" w:rsidRPr="006A479E" w:rsidRDefault="00632E8E" w:rsidP="002D49F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Number of classes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E92D747" w14:textId="77777777" w:rsidR="00632E8E" w:rsidRPr="006A479E" w:rsidRDefault="00632E8E" w:rsidP="002D49F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599004" w14:textId="77777777" w:rsidR="00632E8E" w:rsidRPr="006A479E" w:rsidRDefault="00632E8E" w:rsidP="002D49F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BIC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F6BF65" w14:textId="77777777" w:rsidR="00632E8E" w:rsidRPr="006A479E" w:rsidRDefault="00632E8E" w:rsidP="002D49F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A479E">
              <w:rPr>
                <w:b/>
                <w:bCs/>
                <w:sz w:val="20"/>
                <w:szCs w:val="20"/>
                <w:lang w:val="en-US"/>
              </w:rPr>
              <w:t>Entropy value</w:t>
            </w:r>
          </w:p>
        </w:tc>
      </w:tr>
      <w:tr w:rsidR="00632E8E" w:rsidRPr="006A479E" w14:paraId="4C59198A" w14:textId="77777777" w:rsidTr="006F1977">
        <w:trPr>
          <w:trHeight w:val="280"/>
        </w:trPr>
        <w:tc>
          <w:tcPr>
            <w:tcW w:w="2471" w:type="dxa"/>
            <w:tcBorders>
              <w:left w:val="nil"/>
              <w:right w:val="nil"/>
            </w:tcBorders>
            <w:vAlign w:val="center"/>
          </w:tcPr>
          <w:p w14:paraId="5B69BF72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25986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74591.3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40912CBE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74626.2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E3E4F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.00</w:t>
            </w:r>
          </w:p>
        </w:tc>
      </w:tr>
      <w:tr w:rsidR="00632E8E" w:rsidRPr="006A479E" w14:paraId="3935A5F8" w14:textId="77777777" w:rsidTr="006F1977">
        <w:trPr>
          <w:trHeight w:val="280"/>
        </w:trPr>
        <w:tc>
          <w:tcPr>
            <w:tcW w:w="2471" w:type="dxa"/>
            <w:tcBorders>
              <w:left w:val="nil"/>
              <w:right w:val="nil"/>
            </w:tcBorders>
            <w:vAlign w:val="center"/>
          </w:tcPr>
          <w:p w14:paraId="1135AFDB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A82D8A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807.4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75E7DDD2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886.0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35C78F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0.55</w:t>
            </w:r>
          </w:p>
        </w:tc>
      </w:tr>
      <w:tr w:rsidR="00632E8E" w:rsidRPr="006A479E" w14:paraId="21501A10" w14:textId="77777777" w:rsidTr="006F1977">
        <w:trPr>
          <w:trHeight w:val="266"/>
        </w:trPr>
        <w:tc>
          <w:tcPr>
            <w:tcW w:w="2471" w:type="dxa"/>
            <w:tcBorders>
              <w:left w:val="nil"/>
              <w:right w:val="nil"/>
            </w:tcBorders>
            <w:vAlign w:val="center"/>
          </w:tcPr>
          <w:p w14:paraId="5A2CFFF2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63D37D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539.2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0FB51D75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661.4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37CA13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0.79</w:t>
            </w:r>
          </w:p>
        </w:tc>
      </w:tr>
      <w:tr w:rsidR="00632E8E" w:rsidRPr="006A479E" w14:paraId="6F3B3F68" w14:textId="77777777" w:rsidTr="006F1977">
        <w:trPr>
          <w:trHeight w:val="280"/>
        </w:trPr>
        <w:tc>
          <w:tcPr>
            <w:tcW w:w="2471" w:type="dxa"/>
            <w:tcBorders>
              <w:left w:val="nil"/>
              <w:right w:val="nil"/>
            </w:tcBorders>
            <w:vAlign w:val="center"/>
          </w:tcPr>
          <w:p w14:paraId="1904A584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4E7A4A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506.3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77B651B4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637.2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696B04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0.02</w:t>
            </w:r>
          </w:p>
        </w:tc>
      </w:tr>
      <w:tr w:rsidR="00632E8E" w:rsidRPr="006A479E" w14:paraId="239EFC7F" w14:textId="77777777" w:rsidTr="006F1977">
        <w:trPr>
          <w:trHeight w:val="280"/>
        </w:trPr>
        <w:tc>
          <w:tcPr>
            <w:tcW w:w="2471" w:type="dxa"/>
            <w:tcBorders>
              <w:left w:val="nil"/>
              <w:right w:val="nil"/>
            </w:tcBorders>
            <w:vAlign w:val="center"/>
          </w:tcPr>
          <w:p w14:paraId="4EFC7982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CE4C77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490.5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73583BB5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630.2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F77DBA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*</w:t>
            </w:r>
          </w:p>
        </w:tc>
      </w:tr>
      <w:tr w:rsidR="00632E8E" w:rsidRPr="006A479E" w14:paraId="2731AD8E" w14:textId="77777777" w:rsidTr="006F1977">
        <w:trPr>
          <w:trHeight w:val="266"/>
        </w:trPr>
        <w:tc>
          <w:tcPr>
            <w:tcW w:w="2471" w:type="dxa"/>
            <w:tcBorders>
              <w:left w:val="nil"/>
              <w:right w:val="nil"/>
            </w:tcBorders>
            <w:vAlign w:val="center"/>
          </w:tcPr>
          <w:p w14:paraId="25496942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57C9A5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483.5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1EDF690E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164649.3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DF4B5" w14:textId="77777777" w:rsidR="00632E8E" w:rsidRPr="006A479E" w:rsidRDefault="00632E8E" w:rsidP="002D49FF">
            <w:pPr>
              <w:jc w:val="center"/>
              <w:rPr>
                <w:sz w:val="20"/>
                <w:szCs w:val="20"/>
                <w:lang w:val="en-US"/>
              </w:rPr>
            </w:pPr>
            <w:r w:rsidRPr="006A479E">
              <w:rPr>
                <w:sz w:val="20"/>
                <w:szCs w:val="20"/>
                <w:lang w:val="en-US"/>
              </w:rPr>
              <w:t>*</w:t>
            </w:r>
          </w:p>
        </w:tc>
      </w:tr>
    </w:tbl>
    <w:p w14:paraId="1791BEE5" w14:textId="77777777" w:rsidR="00560B20" w:rsidRDefault="00560B20" w:rsidP="00560B20">
      <w:pPr>
        <w:spacing w:line="480" w:lineRule="auto"/>
        <w:rPr>
          <w:lang w:val="en-US"/>
        </w:rPr>
      </w:pPr>
    </w:p>
    <w:p w14:paraId="0A209BEF" w14:textId="2B2A79DC" w:rsidR="00632E8E" w:rsidRPr="006A479E" w:rsidRDefault="00632E8E" w:rsidP="00560B20">
      <w:pPr>
        <w:spacing w:line="480" w:lineRule="auto"/>
        <w:rPr>
          <w:lang w:val="en-US"/>
        </w:rPr>
      </w:pPr>
      <w:r w:rsidRPr="006A479E">
        <w:rPr>
          <w:lang w:val="en-US"/>
        </w:rPr>
        <w:t>Abbreviations: AIC=Akaike's information criterion; BIC=Bayesian information criterion</w:t>
      </w:r>
    </w:p>
    <w:p w14:paraId="1C82AD4B" w14:textId="17CB9F33" w:rsidR="00995C8A" w:rsidRPr="00560B20" w:rsidRDefault="00632E8E" w:rsidP="00A81347">
      <w:pPr>
        <w:spacing w:line="480" w:lineRule="auto"/>
        <w:rPr>
          <w:rFonts w:ascii="Times" w:hAnsi="Times"/>
          <w:lang w:val="en-US"/>
        </w:rPr>
      </w:pPr>
      <w:r w:rsidRPr="006A479E">
        <w:rPr>
          <w:lang w:val="en-US"/>
        </w:rPr>
        <w:t>*Entropy could not be calculated.</w:t>
      </w:r>
      <w:bookmarkStart w:id="0" w:name="_Hlk124775536"/>
      <w:r w:rsidR="00995C8A" w:rsidRPr="006A479E">
        <w:rPr>
          <w:lang w:val="en-US"/>
        </w:rPr>
        <w:t xml:space="preserve"> </w:t>
      </w:r>
      <w:bookmarkEnd w:id="0"/>
    </w:p>
    <w:sectPr w:rsidR="00995C8A" w:rsidRPr="00560B20" w:rsidSect="00A81347">
      <w:footerReference w:type="first" r:id="rId6"/>
      <w:type w:val="continuous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BB1D1" w14:textId="77777777" w:rsidR="00180F50" w:rsidRDefault="00180F50" w:rsidP="00632E8E">
      <w:r>
        <w:separator/>
      </w:r>
    </w:p>
  </w:endnote>
  <w:endnote w:type="continuationSeparator" w:id="0">
    <w:p w14:paraId="421DB56D" w14:textId="77777777" w:rsidR="00180F50" w:rsidRDefault="00180F50" w:rsidP="0063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3051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41F85" w14:textId="58E6D2D0" w:rsidR="005D02D1" w:rsidRDefault="005D02D1" w:rsidP="009B67C9">
        <w:pPr>
          <w:pStyle w:val="Footer"/>
          <w:framePr w:wrap="none" w:vAnchor="text" w:hAnchor="margin" w:xAlign="right" w:y="1"/>
          <w:rPr>
            <w:rStyle w:val="PageNumber"/>
          </w:rPr>
        </w:pPr>
        <w:r w:rsidRPr="005D02D1">
          <w:rPr>
            <w:rStyle w:val="PageNumber"/>
            <w:rFonts w:ascii="Corbel" w:hAnsi="Corbel"/>
            <w:sz w:val="20"/>
            <w:szCs w:val="20"/>
          </w:rPr>
          <w:fldChar w:fldCharType="begin"/>
        </w:r>
        <w:r w:rsidRPr="005D02D1">
          <w:rPr>
            <w:rStyle w:val="PageNumber"/>
            <w:rFonts w:ascii="Corbel" w:hAnsi="Corbel"/>
            <w:sz w:val="20"/>
            <w:szCs w:val="20"/>
          </w:rPr>
          <w:instrText xml:space="preserve"> PAGE </w:instrTex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separate"/>
        </w:r>
        <w:r w:rsidRPr="005D02D1">
          <w:rPr>
            <w:rStyle w:val="PageNumber"/>
            <w:rFonts w:ascii="Corbel" w:hAnsi="Corbel"/>
            <w:noProof/>
            <w:sz w:val="20"/>
            <w:szCs w:val="20"/>
          </w:rPr>
          <w:t>1</w: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end"/>
        </w:r>
      </w:p>
    </w:sdtContent>
  </w:sdt>
  <w:p w14:paraId="5B5C5EEE" w14:textId="77777777" w:rsidR="005D02D1" w:rsidRDefault="005D02D1" w:rsidP="005D02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83F5A" w14:textId="77777777" w:rsidR="00180F50" w:rsidRDefault="00180F50" w:rsidP="00632E8E">
      <w:r>
        <w:separator/>
      </w:r>
    </w:p>
  </w:footnote>
  <w:footnote w:type="continuationSeparator" w:id="0">
    <w:p w14:paraId="6D38C3C7" w14:textId="77777777" w:rsidR="00180F50" w:rsidRDefault="00180F50" w:rsidP="0063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8E"/>
    <w:rsid w:val="00030800"/>
    <w:rsid w:val="00071D5D"/>
    <w:rsid w:val="000912A5"/>
    <w:rsid w:val="000933ED"/>
    <w:rsid w:val="000C0979"/>
    <w:rsid w:val="000E3938"/>
    <w:rsid w:val="00135A63"/>
    <w:rsid w:val="001540F8"/>
    <w:rsid w:val="00180F50"/>
    <w:rsid w:val="001A5A3C"/>
    <w:rsid w:val="001D55BF"/>
    <w:rsid w:val="001E3018"/>
    <w:rsid w:val="00281258"/>
    <w:rsid w:val="00296AEE"/>
    <w:rsid w:val="002C5747"/>
    <w:rsid w:val="002C6DF5"/>
    <w:rsid w:val="002D49FF"/>
    <w:rsid w:val="002D71F6"/>
    <w:rsid w:val="00332EB2"/>
    <w:rsid w:val="003337E0"/>
    <w:rsid w:val="00350BD0"/>
    <w:rsid w:val="003A4A4B"/>
    <w:rsid w:val="003A6F2E"/>
    <w:rsid w:val="003B66A1"/>
    <w:rsid w:val="003B7EEF"/>
    <w:rsid w:val="003F5D43"/>
    <w:rsid w:val="004670F2"/>
    <w:rsid w:val="00490FC3"/>
    <w:rsid w:val="004F3A0D"/>
    <w:rsid w:val="00503039"/>
    <w:rsid w:val="00543198"/>
    <w:rsid w:val="00560B20"/>
    <w:rsid w:val="005714F1"/>
    <w:rsid w:val="005B714C"/>
    <w:rsid w:val="005D02D1"/>
    <w:rsid w:val="005E58A4"/>
    <w:rsid w:val="00632E8E"/>
    <w:rsid w:val="00655A34"/>
    <w:rsid w:val="006967FA"/>
    <w:rsid w:val="006A479E"/>
    <w:rsid w:val="006C5990"/>
    <w:rsid w:val="006D5533"/>
    <w:rsid w:val="006E74F0"/>
    <w:rsid w:val="006F0781"/>
    <w:rsid w:val="00723A90"/>
    <w:rsid w:val="00750FBB"/>
    <w:rsid w:val="0075640F"/>
    <w:rsid w:val="007679AD"/>
    <w:rsid w:val="00797492"/>
    <w:rsid w:val="007A3210"/>
    <w:rsid w:val="007D5A63"/>
    <w:rsid w:val="00810600"/>
    <w:rsid w:val="00894404"/>
    <w:rsid w:val="008D55E5"/>
    <w:rsid w:val="009352B8"/>
    <w:rsid w:val="0098296F"/>
    <w:rsid w:val="00995C8A"/>
    <w:rsid w:val="009D1D07"/>
    <w:rsid w:val="00A81347"/>
    <w:rsid w:val="00AA5079"/>
    <w:rsid w:val="00AC186B"/>
    <w:rsid w:val="00B55BBB"/>
    <w:rsid w:val="00B663FE"/>
    <w:rsid w:val="00B83CAD"/>
    <w:rsid w:val="00B95CA6"/>
    <w:rsid w:val="00BB2B2F"/>
    <w:rsid w:val="00BE11C6"/>
    <w:rsid w:val="00C01BE0"/>
    <w:rsid w:val="00C3533F"/>
    <w:rsid w:val="00C36475"/>
    <w:rsid w:val="00CC4A0E"/>
    <w:rsid w:val="00DE6964"/>
    <w:rsid w:val="00E102E4"/>
    <w:rsid w:val="00E52341"/>
    <w:rsid w:val="00F24D35"/>
    <w:rsid w:val="00F26E2F"/>
    <w:rsid w:val="00F529B1"/>
    <w:rsid w:val="00FA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0731B"/>
  <w15:chartTrackingRefBased/>
  <w15:docId w15:val="{25EFCD34-5E84-4D41-BCBE-5B04EF76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paragraph" w:styleId="Footer">
    <w:name w:val="footer"/>
    <w:basedOn w:val="Normal"/>
    <w:link w:val="Foot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D02D1"/>
  </w:style>
  <w:style w:type="character" w:styleId="CommentReference">
    <w:name w:val="annotation reference"/>
    <w:basedOn w:val="DefaultParagraphFont"/>
    <w:uiPriority w:val="99"/>
    <w:semiHidden/>
    <w:unhideWhenUsed/>
    <w:rsid w:val="00E52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341"/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341"/>
    <w:rPr>
      <w:rFonts w:ascii="Times New Roman" w:eastAsia="Times New Roman" w:hAnsi="Times New Roman" w:cs="Times New Roman"/>
      <w:b/>
      <w:bCs/>
      <w:sz w:val="20"/>
      <w:szCs w:val="20"/>
      <w:lang w:val="nl-NL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7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E0"/>
    <w:rPr>
      <w:rFonts w:ascii="Segoe UI" w:eastAsia="Times New Roman" w:hAnsi="Segoe UI" w:cs="Segoe UI"/>
      <w:sz w:val="18"/>
      <w:szCs w:val="18"/>
      <w:lang w:val="nl-NL" w:eastAsia="en-GB"/>
    </w:rPr>
  </w:style>
  <w:style w:type="paragraph" w:styleId="Revision">
    <w:name w:val="Revision"/>
    <w:hidden/>
    <w:uiPriority w:val="99"/>
    <w:semiHidden/>
    <w:rsid w:val="0075640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35</Characters>
  <Application>Microsoft Office Word</Application>
  <DocSecurity>0</DocSecurity>
  <Lines>47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5</cp:revision>
  <dcterms:created xsi:type="dcterms:W3CDTF">2023-02-09T16:05:00Z</dcterms:created>
  <dcterms:modified xsi:type="dcterms:W3CDTF">2023-02-10T12:42:00Z</dcterms:modified>
</cp:coreProperties>
</file>